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E12D0" w14:textId="6F88CE46" w:rsidR="0036331D" w:rsidRDefault="00035424">
      <w:r>
        <w:rPr>
          <w:rFonts w:cstheme="minorHAnsi"/>
          <w:b/>
        </w:rPr>
        <w:t>Additional file 2</w:t>
      </w:r>
      <w:r w:rsidR="0036331D" w:rsidRPr="007504EF">
        <w:rPr>
          <w:rFonts w:cstheme="minorHAnsi"/>
          <w:b/>
        </w:rPr>
        <w:t xml:space="preserve">: Appraisal of </w:t>
      </w:r>
      <w:r w:rsidR="0066318B">
        <w:rPr>
          <w:rFonts w:cstheme="minorHAnsi"/>
          <w:b/>
        </w:rPr>
        <w:t xml:space="preserve">methodological quality of the </w:t>
      </w:r>
      <w:r w:rsidR="0036331D" w:rsidRPr="007504EF">
        <w:rPr>
          <w:rFonts w:cstheme="minorHAnsi"/>
          <w:b/>
        </w:rPr>
        <w:t xml:space="preserve">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1085"/>
        <w:gridCol w:w="1401"/>
        <w:gridCol w:w="1656"/>
        <w:gridCol w:w="1565"/>
        <w:gridCol w:w="1541"/>
        <w:gridCol w:w="1556"/>
        <w:gridCol w:w="1285"/>
        <w:gridCol w:w="1545"/>
        <w:gridCol w:w="739"/>
        <w:gridCol w:w="728"/>
      </w:tblGrid>
      <w:tr w:rsidR="00ED3E94" w:rsidRPr="005A6B5F" w14:paraId="6C111540" w14:textId="77777777" w:rsidTr="00D42C43">
        <w:tc>
          <w:tcPr>
            <w:tcW w:w="0" w:type="auto"/>
          </w:tcPr>
          <w:p w14:paraId="0101237B" w14:textId="77777777" w:rsidR="00ED3E94" w:rsidRPr="005A6B5F" w:rsidRDefault="00ED3E94" w:rsidP="00FB6B5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8"/>
          </w:tcPr>
          <w:p w14:paraId="303AA6C8" w14:textId="15B94E65" w:rsidR="00ED3E94" w:rsidRPr="005A6B5F" w:rsidRDefault="00ED3E94" w:rsidP="00FB6B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Methodological items</w:t>
            </w:r>
          </w:p>
        </w:tc>
        <w:tc>
          <w:tcPr>
            <w:tcW w:w="0" w:type="auto"/>
            <w:vMerge w:val="restart"/>
          </w:tcPr>
          <w:p w14:paraId="5885E48B" w14:textId="73C8E14B" w:rsidR="00ED3E94" w:rsidRPr="005A6B5F" w:rsidRDefault="00ED3E94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ore</w:t>
            </w:r>
          </w:p>
        </w:tc>
        <w:tc>
          <w:tcPr>
            <w:tcW w:w="0" w:type="auto"/>
            <w:vMerge w:val="restart"/>
          </w:tcPr>
          <w:p w14:paraId="239D7EAA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D3E94" w:rsidRPr="005A6B5F" w14:paraId="44B54FF7" w14:textId="77777777" w:rsidTr="00D42C43">
        <w:tc>
          <w:tcPr>
            <w:tcW w:w="0" w:type="auto"/>
          </w:tcPr>
          <w:p w14:paraId="5088FE52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5317D4" w14:textId="23BACE4C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C5F836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CFDB13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144F3A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30506B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A89E586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37188D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7B5AF03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</w:tcPr>
          <w:p w14:paraId="10080579" w14:textId="77777777" w:rsidR="00ED3E94" w:rsidRPr="005A6B5F" w:rsidRDefault="00ED3E94" w:rsidP="005206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EC69E58" w14:textId="77777777" w:rsidR="00ED3E94" w:rsidRPr="005A6B5F" w:rsidRDefault="00ED3E94" w:rsidP="005206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3E94" w:rsidRPr="005A6B5F" w14:paraId="5B43D2DC" w14:textId="77777777" w:rsidTr="00D42C43">
        <w:tc>
          <w:tcPr>
            <w:tcW w:w="0" w:type="auto"/>
          </w:tcPr>
          <w:p w14:paraId="0EC6501D" w14:textId="00F5078C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reference</w:t>
            </w:r>
          </w:p>
        </w:tc>
        <w:tc>
          <w:tcPr>
            <w:tcW w:w="0" w:type="auto"/>
          </w:tcPr>
          <w:p w14:paraId="4EFDFC77" w14:textId="3291646C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Inclusion</w:t>
            </w:r>
          </w:p>
          <w:p w14:paraId="00CB53E0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Criteria defined?</w:t>
            </w:r>
          </w:p>
        </w:tc>
        <w:tc>
          <w:tcPr>
            <w:tcW w:w="0" w:type="auto"/>
          </w:tcPr>
          <w:p w14:paraId="135D6868" w14:textId="191D3273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Subjects and setting described in detail?</w:t>
            </w:r>
          </w:p>
        </w:tc>
        <w:tc>
          <w:tcPr>
            <w:tcW w:w="0" w:type="auto"/>
          </w:tcPr>
          <w:p w14:paraId="017B21D2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Exposure measured reliable/valid?</w:t>
            </w:r>
          </w:p>
        </w:tc>
        <w:tc>
          <w:tcPr>
            <w:tcW w:w="0" w:type="auto"/>
          </w:tcPr>
          <w:p w14:paraId="6BCD3191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Measurement of condition</w:t>
            </w:r>
          </w:p>
          <w:p w14:paraId="39F379AE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Standard?</w:t>
            </w:r>
          </w:p>
        </w:tc>
        <w:tc>
          <w:tcPr>
            <w:tcW w:w="0" w:type="auto"/>
          </w:tcPr>
          <w:p w14:paraId="4C8FE87E" w14:textId="77777777" w:rsidR="00ED3E94" w:rsidRPr="005A6B5F" w:rsidRDefault="00ED3E94" w:rsidP="00C407F0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Confounding factors identified?</w:t>
            </w:r>
          </w:p>
        </w:tc>
        <w:tc>
          <w:tcPr>
            <w:tcW w:w="0" w:type="auto"/>
          </w:tcPr>
          <w:p w14:paraId="47D71346" w14:textId="77777777" w:rsidR="00ED3E94" w:rsidRPr="005A6B5F" w:rsidRDefault="00ED3E94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 xml:space="preserve">Confounding factors addressed? </w:t>
            </w:r>
          </w:p>
        </w:tc>
        <w:tc>
          <w:tcPr>
            <w:tcW w:w="0" w:type="auto"/>
          </w:tcPr>
          <w:p w14:paraId="210B34AE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Outcomes</w:t>
            </w:r>
          </w:p>
          <w:p w14:paraId="45F0BF4B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Measured in a valid way?</w:t>
            </w:r>
          </w:p>
        </w:tc>
        <w:tc>
          <w:tcPr>
            <w:tcW w:w="0" w:type="auto"/>
          </w:tcPr>
          <w:p w14:paraId="3FE7700C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Statistical analyses appropriate?</w:t>
            </w:r>
          </w:p>
        </w:tc>
        <w:tc>
          <w:tcPr>
            <w:tcW w:w="0" w:type="auto"/>
            <w:vMerge/>
          </w:tcPr>
          <w:p w14:paraId="2CC240FF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34438CD" w14:textId="77777777" w:rsidR="00ED3E94" w:rsidRPr="005A6B5F" w:rsidRDefault="00ED3E9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67A38" w:rsidRPr="005A6B5F" w14:paraId="16AD765D" w14:textId="77777777" w:rsidTr="00D42C43">
        <w:tc>
          <w:tcPr>
            <w:tcW w:w="0" w:type="auto"/>
            <w:vAlign w:val="center"/>
          </w:tcPr>
          <w:p w14:paraId="6FC972D4" w14:textId="73E9E797" w:rsidR="00E67A38" w:rsidRPr="00E7664E" w:rsidRDefault="00E67A38" w:rsidP="00ED3E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en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09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US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E4723FB" w14:textId="3FEF7A4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3C1C7E" w14:textId="613219E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1DCC1D" w14:textId="5A19A52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52C532C" w14:textId="24E11C3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07F8245" w14:textId="6B041E0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B56F41" w14:textId="1801E225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79D074" w14:textId="1B4D5E0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3EC2B0" w14:textId="021C784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BFBDE4" w14:textId="193DFCF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4/6</w:t>
            </w:r>
          </w:p>
        </w:tc>
        <w:tc>
          <w:tcPr>
            <w:tcW w:w="0" w:type="auto"/>
          </w:tcPr>
          <w:p w14:paraId="39E4B982" w14:textId="4A9A18A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E67A38" w:rsidRPr="005A6B5F" w14:paraId="6E9303B1" w14:textId="77777777" w:rsidTr="00D42C43">
        <w:tc>
          <w:tcPr>
            <w:tcW w:w="0" w:type="auto"/>
            <w:vAlign w:val="center"/>
          </w:tcPr>
          <w:p w14:paraId="2CE218B5" w14:textId="0E7F9B4C" w:rsidR="00E67A38" w:rsidRPr="005A6B5F" w:rsidRDefault="00E67A38" w:rsidP="00ED3E9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Tomar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00, U</w:t>
            </w:r>
            <w:r>
              <w:rPr>
                <w:rFonts w:ascii="Arial" w:hAnsi="Arial" w:cs="Arial"/>
                <w:sz w:val="20"/>
                <w:szCs w:val="20"/>
              </w:rPr>
              <w:t>nited States of America (USA) [25]</w:t>
            </w:r>
          </w:p>
        </w:tc>
        <w:tc>
          <w:tcPr>
            <w:tcW w:w="0" w:type="auto"/>
          </w:tcPr>
          <w:p w14:paraId="4FC9E667" w14:textId="68FC29F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F98CCB3" w14:textId="5D82BA6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F199E2" w14:textId="7B3618F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6A96F69" w14:textId="6569DA1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23CFCE" w14:textId="28E043C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E808AC" w14:textId="3E93FAB6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DA18B9F" w14:textId="4E05E96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762422" w14:textId="53D8646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55103C" w14:textId="2F913FB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6/6</w:t>
            </w:r>
          </w:p>
        </w:tc>
        <w:tc>
          <w:tcPr>
            <w:tcW w:w="0" w:type="auto"/>
          </w:tcPr>
          <w:p w14:paraId="6E5C8624" w14:textId="7245A64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E67A38" w:rsidRPr="005A6B5F" w14:paraId="7494B20A" w14:textId="77777777" w:rsidTr="00D42C43">
        <w:tc>
          <w:tcPr>
            <w:tcW w:w="0" w:type="auto"/>
            <w:vAlign w:val="center"/>
          </w:tcPr>
          <w:p w14:paraId="78E7655F" w14:textId="0002B6D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ce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et </w:t>
            </w:r>
            <w:r>
              <w:rPr>
                <w:rFonts w:ascii="Arial" w:hAnsi="Arial" w:cs="Arial"/>
                <w:sz w:val="20"/>
                <w:szCs w:val="20"/>
              </w:rPr>
              <w:t>al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,2008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USA [26]</w:t>
            </w:r>
          </w:p>
        </w:tc>
        <w:tc>
          <w:tcPr>
            <w:tcW w:w="0" w:type="auto"/>
          </w:tcPr>
          <w:p w14:paraId="78656091" w14:textId="78DAB1E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36805A" w14:textId="55FB64B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E6E945" w14:textId="28537CF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A8FB71C" w14:textId="25ED402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6708C1C" w14:textId="19C31C1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BBC6F8" w14:textId="6D1A7FB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CCE5CC" w14:textId="503FBDF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988473" w14:textId="713B97A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51DF23E" w14:textId="5A090A1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38E2EC6C" w14:textId="5331474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713534DF" w14:textId="77777777" w:rsidTr="00D42C43">
        <w:tc>
          <w:tcPr>
            <w:tcW w:w="0" w:type="auto"/>
            <w:vAlign w:val="center"/>
          </w:tcPr>
          <w:p w14:paraId="1AB07433" w14:textId="4999BBEA" w:rsidR="00E67A38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Moffet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>. 2010, USA</w:t>
            </w:r>
            <w:r>
              <w:rPr>
                <w:rFonts w:ascii="Arial" w:hAnsi="Arial" w:cs="Arial"/>
                <w:sz w:val="20"/>
                <w:szCs w:val="20"/>
              </w:rPr>
              <w:t xml:space="preserve"> [27]</w:t>
            </w:r>
          </w:p>
        </w:tc>
        <w:tc>
          <w:tcPr>
            <w:tcW w:w="0" w:type="auto"/>
          </w:tcPr>
          <w:p w14:paraId="34012B34" w14:textId="6028DCE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E3333F" w14:textId="1D3AB18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31CB0F" w14:textId="6FB863D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F47C9C0" w14:textId="0FDC633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013B9A6" w14:textId="14D607F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FC5C231" w14:textId="71FCA5A2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0B77DB6" w14:textId="046B315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A5E8130" w14:textId="1F4F8E7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68EB613" w14:textId="4A198B9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6</w:t>
            </w:r>
          </w:p>
        </w:tc>
        <w:tc>
          <w:tcPr>
            <w:tcW w:w="0" w:type="auto"/>
          </w:tcPr>
          <w:p w14:paraId="0BEBD41E" w14:textId="510C7B8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E67A38" w:rsidRPr="005A6B5F" w14:paraId="178C2A10" w14:textId="77777777" w:rsidTr="00D42C43">
        <w:tc>
          <w:tcPr>
            <w:tcW w:w="0" w:type="auto"/>
            <w:vAlign w:val="center"/>
          </w:tcPr>
          <w:p w14:paraId="0BC26AAD" w14:textId="11174D3B" w:rsidR="00E67A38" w:rsidRPr="00E7664E" w:rsidRDefault="00E67A38" w:rsidP="00ED3E9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Oh et al. 2012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US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8]</w:t>
            </w:r>
          </w:p>
          <w:p w14:paraId="3E0614A5" w14:textId="77777777" w:rsidR="00E67A38" w:rsidRDefault="00E67A3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D8065" w14:textId="7E6684E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55380A6" w14:textId="44CA385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7B57F8" w14:textId="1CE0F8B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9EA7BB7" w14:textId="7DB24F6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3990548" w14:textId="3C9D3B3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06C60E9" w14:textId="76F4D516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8CECEF9" w14:textId="0B204E8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E6D18C" w14:textId="6D654D4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20185FB" w14:textId="76C77E8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6</w:t>
            </w:r>
          </w:p>
        </w:tc>
        <w:tc>
          <w:tcPr>
            <w:tcW w:w="0" w:type="auto"/>
          </w:tcPr>
          <w:p w14:paraId="7F7DC8C5" w14:textId="10664FF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%</w:t>
            </w:r>
          </w:p>
        </w:tc>
      </w:tr>
      <w:tr w:rsidR="00E67A38" w:rsidRPr="005A6B5F" w14:paraId="53AECC81" w14:textId="77777777" w:rsidTr="00D42C43">
        <w:tc>
          <w:tcPr>
            <w:tcW w:w="0" w:type="auto"/>
            <w:vAlign w:val="center"/>
          </w:tcPr>
          <w:p w14:paraId="285D979F" w14:textId="4C91BE9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Orlando, et al, 2010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US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9]</w:t>
            </w:r>
          </w:p>
        </w:tc>
        <w:tc>
          <w:tcPr>
            <w:tcW w:w="0" w:type="auto"/>
          </w:tcPr>
          <w:p w14:paraId="05313FB3" w14:textId="0A52DFB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D657784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A6D35A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306F9B7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A6A909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AFAA03" w14:textId="7777777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1A3D15" w14:textId="3DBD76D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A6428C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53A843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4/6</w:t>
            </w:r>
          </w:p>
        </w:tc>
        <w:tc>
          <w:tcPr>
            <w:tcW w:w="0" w:type="auto"/>
          </w:tcPr>
          <w:p w14:paraId="396ADD0B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E67A38" w:rsidRPr="005A6B5F" w14:paraId="1E3F12BC" w14:textId="77777777" w:rsidTr="00D42C43">
        <w:tc>
          <w:tcPr>
            <w:tcW w:w="0" w:type="auto"/>
            <w:vAlign w:val="center"/>
          </w:tcPr>
          <w:p w14:paraId="59D0E800" w14:textId="40704B9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Moore et al. 2000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US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0]</w:t>
            </w:r>
          </w:p>
        </w:tc>
        <w:tc>
          <w:tcPr>
            <w:tcW w:w="0" w:type="auto"/>
          </w:tcPr>
          <w:p w14:paraId="377BB1DE" w14:textId="593219E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63583C" w14:textId="7218853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13CAD52" w14:textId="0D6CC6C9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FD1ED1E" w14:textId="72D16EF5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38278EE" w14:textId="679AA0F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6624EA" w14:textId="321F1102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A318C7" w14:textId="6CDC404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FA2FD4" w14:textId="589BF49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409D84C" w14:textId="3E60D0F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6</w:t>
            </w:r>
          </w:p>
        </w:tc>
        <w:tc>
          <w:tcPr>
            <w:tcW w:w="0" w:type="auto"/>
          </w:tcPr>
          <w:p w14:paraId="08BB8DE4" w14:textId="0654789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425B97B2" w14:textId="77777777" w:rsidTr="00D42C43">
        <w:tc>
          <w:tcPr>
            <w:tcW w:w="0" w:type="auto"/>
            <w:vAlign w:val="center"/>
          </w:tcPr>
          <w:p w14:paraId="2ECC4D3F" w14:textId="3F6BD3F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v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 2009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Brazil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1]</w:t>
            </w:r>
          </w:p>
        </w:tc>
        <w:tc>
          <w:tcPr>
            <w:tcW w:w="0" w:type="auto"/>
          </w:tcPr>
          <w:p w14:paraId="5FDFBA04" w14:textId="3E611E1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F01D1F" w14:textId="6B80EDE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99F6CB" w14:textId="4C34C815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F9D9CFD" w14:textId="1FECBAF4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C9C8E8C" w14:textId="57CCD6A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15556B" w14:textId="68532DAA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7ACB6D" w14:textId="711501C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DB019F" w14:textId="0E450B9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D9EF40" w14:textId="710F0C2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46BC56D2" w14:textId="057BF99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38201985" w14:textId="77777777" w:rsidTr="00D42C43">
        <w:tc>
          <w:tcPr>
            <w:tcW w:w="0" w:type="auto"/>
            <w:vAlign w:val="center"/>
          </w:tcPr>
          <w:p w14:paraId="43D032A9" w14:textId="2327A3D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Arunkumar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India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2]</w:t>
            </w:r>
          </w:p>
        </w:tc>
        <w:tc>
          <w:tcPr>
            <w:tcW w:w="0" w:type="auto"/>
          </w:tcPr>
          <w:p w14:paraId="4BE0B9D5" w14:textId="6EBC2B2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46102D" w14:textId="6E87DC1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E74220" w14:textId="6D13CEA6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3E08CCF" w14:textId="2BEBA43A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886AA1B" w14:textId="0A080A8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389D88" w14:textId="7188C57E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004E70" w14:textId="2B18712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CDE50C" w14:textId="4571A71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D8C658" w14:textId="32D09C2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</w:t>
            </w:r>
            <w:r w:rsidRPr="005A6B5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23DCE4D" w14:textId="3A3F5B6C" w:rsidR="00E67A38" w:rsidRPr="005A6B5F" w:rsidRDefault="00E67A38" w:rsidP="00DA5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5FE33AAF" w14:textId="77777777" w:rsidTr="00D42C43">
        <w:tc>
          <w:tcPr>
            <w:tcW w:w="0" w:type="auto"/>
            <w:vAlign w:val="center"/>
          </w:tcPr>
          <w:p w14:paraId="6550DB77" w14:textId="382861A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jriw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2014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Ind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3]</w:t>
            </w:r>
          </w:p>
        </w:tc>
        <w:tc>
          <w:tcPr>
            <w:tcW w:w="0" w:type="auto"/>
          </w:tcPr>
          <w:p w14:paraId="2B21462C" w14:textId="25345FE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8DD842" w14:textId="71EE427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AE2062" w14:textId="33A63DE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51D4997" w14:textId="0BA26CA4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F9CCE3E" w14:textId="712E844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A0F6B1" w14:textId="20947FB1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24B9CC" w14:textId="4743396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2F88441" w14:textId="43CD7DD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2F66D7B" w14:textId="44AC149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32D2E68B" w14:textId="117A9DAA" w:rsidR="00E67A38" w:rsidRPr="005A6B5F" w:rsidRDefault="00E67A38" w:rsidP="007C711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E67A38" w:rsidRPr="005A6B5F" w14:paraId="4BDAD60F" w14:textId="77777777" w:rsidTr="00D42C43">
        <w:tc>
          <w:tcPr>
            <w:tcW w:w="0" w:type="auto"/>
            <w:vAlign w:val="center"/>
          </w:tcPr>
          <w:p w14:paraId="2962274B" w14:textId="4FE604B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Sandberg, et al.2001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Sweden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4]</w:t>
            </w:r>
          </w:p>
        </w:tc>
        <w:tc>
          <w:tcPr>
            <w:tcW w:w="0" w:type="auto"/>
          </w:tcPr>
          <w:p w14:paraId="768496BD" w14:textId="6A00524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797D2E3" w14:textId="3DD59CE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82338A" w14:textId="46F1926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C00369B" w14:textId="3C8B3C22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F3BD3B8" w14:textId="448ECAB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35F39E" w14:textId="350339E0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CFA99A" w14:textId="517F687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AA2B13" w14:textId="66B88C6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433F3C" w14:textId="261BD5A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63DDB7A3" w14:textId="392A7BA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523FEEB4" w14:textId="77777777" w:rsidTr="00D42C43">
        <w:tc>
          <w:tcPr>
            <w:tcW w:w="0" w:type="auto"/>
            <w:vAlign w:val="center"/>
          </w:tcPr>
          <w:p w14:paraId="4B413468" w14:textId="189C50D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et al. 2009.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 South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Kore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5]</w:t>
            </w:r>
          </w:p>
        </w:tc>
        <w:tc>
          <w:tcPr>
            <w:tcW w:w="0" w:type="auto"/>
          </w:tcPr>
          <w:p w14:paraId="66DED48B" w14:textId="3C635F0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D8CBB68" w14:textId="4A28D71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AFE2F43" w14:textId="1BCFABF4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4681D2B" w14:textId="09045E06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933CFF8" w14:textId="0797D05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BE0C4C" w14:textId="07B60B4C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EAAA15" w14:textId="2541DB2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8BC5D1" w14:textId="40D1171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30A2C3" w14:textId="084989E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16E109C1" w14:textId="601E313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E67A38" w:rsidRPr="005A6B5F" w14:paraId="70CEDCDC" w14:textId="77777777" w:rsidTr="00D42C43">
        <w:tc>
          <w:tcPr>
            <w:tcW w:w="0" w:type="auto"/>
            <w:vAlign w:val="center"/>
          </w:tcPr>
          <w:p w14:paraId="34A5341F" w14:textId="57F8ECAB" w:rsidR="00E67A38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Sahr</w:t>
            </w:r>
            <w:r>
              <w:rPr>
                <w:rFonts w:ascii="Arial" w:hAnsi="Arial" w:cs="Arial"/>
                <w:sz w:val="20"/>
                <w:szCs w:val="20"/>
              </w:rPr>
              <w:t>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4,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Malays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6]</w:t>
            </w:r>
          </w:p>
        </w:tc>
        <w:tc>
          <w:tcPr>
            <w:tcW w:w="0" w:type="auto"/>
          </w:tcPr>
          <w:p w14:paraId="78EE6375" w14:textId="1F8461B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C6A6CD2" w14:textId="3AF106E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9DDB517" w14:textId="4BA19D42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979167C" w14:textId="121ADDAC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56078CD" w14:textId="2BB6CA2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071D93" w14:textId="1E761CA0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666B7" w14:textId="3434F387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9F8447" w14:textId="6E6F4DD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3A24CC4" w14:textId="3F0B36F5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6</w:t>
            </w:r>
          </w:p>
        </w:tc>
        <w:tc>
          <w:tcPr>
            <w:tcW w:w="0" w:type="auto"/>
          </w:tcPr>
          <w:p w14:paraId="1467E528" w14:textId="2C4831D7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5036B67F" w14:textId="77777777" w:rsidTr="00D42C43">
        <w:tc>
          <w:tcPr>
            <w:tcW w:w="0" w:type="auto"/>
            <w:vAlign w:val="center"/>
          </w:tcPr>
          <w:p w14:paraId="0948C02D" w14:textId="5C768DA6" w:rsidR="00E67A38" w:rsidRPr="00E7664E" w:rsidRDefault="00E67A38" w:rsidP="00ED3E9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64E">
              <w:rPr>
                <w:rFonts w:ascii="Arial" w:eastAsia="Times New Roman" w:hAnsi="Arial" w:cs="Arial"/>
                <w:sz w:val="20"/>
                <w:szCs w:val="20"/>
              </w:rPr>
              <w:t>Aggarw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7664E">
              <w:rPr>
                <w:rFonts w:ascii="Arial" w:eastAsia="Times New Roman" w:hAnsi="Arial" w:cs="Arial"/>
                <w:sz w:val="20"/>
                <w:szCs w:val="20"/>
              </w:rPr>
              <w:t>et al</w:t>
            </w:r>
            <w:proofErr w:type="gramStart"/>
            <w:r w:rsidRPr="00E7664E">
              <w:rPr>
                <w:rFonts w:ascii="Arial" w:eastAsia="Times New Roman" w:hAnsi="Arial" w:cs="Arial"/>
                <w:sz w:val="20"/>
                <w:szCs w:val="20"/>
              </w:rPr>
              <w:t xml:space="preserve">.  </w:t>
            </w:r>
            <w:proofErr w:type="gramEnd"/>
            <w:r w:rsidRPr="00E7664E">
              <w:rPr>
                <w:rFonts w:ascii="Arial" w:eastAsia="Times New Roman" w:hAnsi="Arial" w:cs="Arial"/>
                <w:sz w:val="20"/>
                <w:szCs w:val="20"/>
              </w:rPr>
              <w:t xml:space="preserve">2012, </w:t>
            </w:r>
            <w:proofErr w:type="gramStart"/>
            <w:r w:rsidRPr="00E7664E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7]</w:t>
            </w:r>
          </w:p>
          <w:p w14:paraId="212EFBD4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F8919" w14:textId="40CD5B2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DCB480C" w14:textId="305E592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A979E2B" w14:textId="2E8FE924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59BBF19" w14:textId="61EFE31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2FEF601" w14:textId="4AE7E1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30489F" w14:textId="3CC1729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5EE7CF" w14:textId="0D2FAC17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EFC757" w14:textId="4BD7AD7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1BF37F5" w14:textId="2C27A998" w:rsidR="00E67A38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3/6</w:t>
            </w:r>
          </w:p>
        </w:tc>
        <w:tc>
          <w:tcPr>
            <w:tcW w:w="0" w:type="auto"/>
          </w:tcPr>
          <w:p w14:paraId="7FD2ACA8" w14:textId="08A1F880" w:rsidR="00E67A38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54ECACAF" w14:textId="77777777" w:rsidTr="00D42C43">
        <w:tc>
          <w:tcPr>
            <w:tcW w:w="0" w:type="auto"/>
            <w:vAlign w:val="center"/>
          </w:tcPr>
          <w:p w14:paraId="1871459E" w14:textId="7959C003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Habashneh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10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Jordon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8]</w:t>
            </w:r>
          </w:p>
        </w:tc>
        <w:tc>
          <w:tcPr>
            <w:tcW w:w="0" w:type="auto"/>
          </w:tcPr>
          <w:p w14:paraId="3C02CAC0" w14:textId="227FB5E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2906D5" w14:textId="1C23BD0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AF8067A" w14:textId="22189961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81D3BC7" w14:textId="24C0E92B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48B29BE" w14:textId="17BDE2A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CD3FCE" w14:textId="6AADC855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159D40" w14:textId="74DA25E2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3E6ACE" w14:textId="0B27789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943069" w14:textId="73A7C25D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</w:t>
            </w:r>
            <w:r w:rsidRPr="005A6B5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12023D" w14:textId="61F66EB0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7066D40B" w14:textId="77777777" w:rsidTr="00D42C43">
        <w:tc>
          <w:tcPr>
            <w:tcW w:w="0" w:type="auto"/>
            <w:vAlign w:val="center"/>
          </w:tcPr>
          <w:p w14:paraId="1182B89D" w14:textId="73167EFB" w:rsidR="00E67A38" w:rsidRPr="00E7664E" w:rsidRDefault="00E67A38" w:rsidP="00ED3E9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Allen et al., 2008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lastRenderedPageBreak/>
              <w:t>Ireland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9]</w:t>
            </w:r>
          </w:p>
          <w:p w14:paraId="2B9C17FE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9DF3D" w14:textId="4C887FC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</w:tcPr>
          <w:p w14:paraId="5705F010" w14:textId="1DBF684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D78BE7" w14:textId="531165F5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1EDA95" w14:textId="5D8137E0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3B472C7" w14:textId="41497E5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A3FE74" w14:textId="3B80B403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6590E5" w14:textId="3F3734AC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74521F" w14:textId="6DC913F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A7F3A31" w14:textId="65384354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</w:t>
            </w:r>
            <w:r w:rsidRPr="005A6B5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DE835DB" w14:textId="0F7AB5AE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28EDD10D" w14:textId="77777777" w:rsidTr="00D42C43">
        <w:tc>
          <w:tcPr>
            <w:tcW w:w="0" w:type="auto"/>
            <w:vAlign w:val="center"/>
          </w:tcPr>
          <w:p w14:paraId="2EE0BAB1" w14:textId="07CE033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Badia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Malays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0]</w:t>
            </w:r>
          </w:p>
        </w:tc>
        <w:tc>
          <w:tcPr>
            <w:tcW w:w="0" w:type="auto"/>
          </w:tcPr>
          <w:p w14:paraId="476D7094" w14:textId="1E51456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84C338" w14:textId="018608D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4212F0" w14:textId="0E0E889C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DDD41A1" w14:textId="5E9B9459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C2B790F" w14:textId="1197113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CFF76F" w14:textId="6B7BEB94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544600" w14:textId="0C0977FE" w:rsidR="00E67A38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0E3E52" w14:textId="624CFC0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79C534" w14:textId="3E6E6214" w:rsidR="00E67A38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4/6</w:t>
            </w:r>
          </w:p>
        </w:tc>
        <w:tc>
          <w:tcPr>
            <w:tcW w:w="0" w:type="auto"/>
          </w:tcPr>
          <w:p w14:paraId="628F2791" w14:textId="2BB56D90" w:rsidR="00E67A38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67%</w:t>
            </w:r>
          </w:p>
        </w:tc>
      </w:tr>
      <w:tr w:rsidR="00E67A38" w:rsidRPr="005A6B5F" w14:paraId="2BA76B76" w14:textId="77777777" w:rsidTr="00D42C43">
        <w:tc>
          <w:tcPr>
            <w:tcW w:w="0" w:type="auto"/>
            <w:vAlign w:val="center"/>
          </w:tcPr>
          <w:p w14:paraId="6522F1F0" w14:textId="383B37A3" w:rsidR="00E67A38" w:rsidRPr="00E7664E" w:rsidRDefault="00E67A38" w:rsidP="00ED3E9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hammam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.2015, Saudi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Arab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1]</w:t>
            </w:r>
          </w:p>
          <w:p w14:paraId="4BDA7DFA" w14:textId="77777777" w:rsidR="00E67A38" w:rsidRDefault="00E67A3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DCFFE" w14:textId="7E66E13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C0FC12" w14:textId="3566E16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2930C3F" w14:textId="46E0FC56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E497EDC" w14:textId="403D4EA0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494C40B" w14:textId="0AFE32B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31B93B" w14:textId="54ED0B45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9BE11B" w14:textId="559B4583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178607" w14:textId="4A62AD2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C7D7D60" w14:textId="1E6D4DF6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6</w:t>
            </w:r>
          </w:p>
        </w:tc>
        <w:tc>
          <w:tcPr>
            <w:tcW w:w="0" w:type="auto"/>
          </w:tcPr>
          <w:p w14:paraId="753FCCF9" w14:textId="51CEC00A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262C4DD5" w14:textId="77777777" w:rsidTr="00D42C43">
        <w:tc>
          <w:tcPr>
            <w:tcW w:w="0" w:type="auto"/>
            <w:vAlign w:val="center"/>
          </w:tcPr>
          <w:p w14:paraId="15A9487B" w14:textId="6FB5D8B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>Bowyer et al. 2011, U</w:t>
            </w:r>
            <w:r>
              <w:rPr>
                <w:rFonts w:ascii="Arial" w:hAnsi="Arial" w:cs="Arial"/>
                <w:sz w:val="20"/>
                <w:szCs w:val="20"/>
              </w:rPr>
              <w:t xml:space="preserve">nit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Kingdom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2]</w:t>
            </w:r>
          </w:p>
        </w:tc>
        <w:tc>
          <w:tcPr>
            <w:tcW w:w="0" w:type="auto"/>
          </w:tcPr>
          <w:p w14:paraId="4BB883C1" w14:textId="181FC3D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0A365DF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787DEED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27FE571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F920000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16B6FF" w14:textId="7777777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773AEA" w14:textId="1CC2A18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1BFA99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E69A661" w14:textId="5E77CA2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3620DF89" w14:textId="07E94CC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6376DD03" w14:textId="77777777" w:rsidTr="00D42C43">
        <w:tc>
          <w:tcPr>
            <w:tcW w:w="0" w:type="auto"/>
            <w:vAlign w:val="center"/>
          </w:tcPr>
          <w:p w14:paraId="4AAD7F7A" w14:textId="2388EA9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ma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 al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64E">
              <w:rPr>
                <w:rFonts w:ascii="Arial" w:hAnsi="Arial" w:cs="Arial"/>
                <w:sz w:val="20"/>
                <w:szCs w:val="20"/>
              </w:rPr>
              <w:t xml:space="preserve">2015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Ind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3]</w:t>
            </w:r>
          </w:p>
        </w:tc>
        <w:tc>
          <w:tcPr>
            <w:tcW w:w="0" w:type="auto"/>
          </w:tcPr>
          <w:p w14:paraId="0B9C920D" w14:textId="2146848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0" w:type="auto"/>
          </w:tcPr>
          <w:p w14:paraId="109BC1E2" w14:textId="04D8823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269C7AE" w14:textId="01073924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F1E2A1C" w14:textId="0D27DB6B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3427472" w14:textId="4D195A5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7A386B" w14:textId="60AB58A3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D33638" w14:textId="7DA91EB5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D3B18C" w14:textId="13B9F32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74F3256" w14:textId="7A38F9BB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</w:t>
            </w:r>
            <w:r w:rsidRPr="005A6B5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4AC511" w14:textId="0CE17771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7EDE938C" w14:textId="77777777" w:rsidTr="00D42C43">
        <w:tc>
          <w:tcPr>
            <w:tcW w:w="0" w:type="auto"/>
            <w:vAlign w:val="center"/>
          </w:tcPr>
          <w:p w14:paraId="0F447DBE" w14:textId="214C2D9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Mirza et al. 2007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Pakistan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4]</w:t>
            </w:r>
          </w:p>
        </w:tc>
        <w:tc>
          <w:tcPr>
            <w:tcW w:w="0" w:type="auto"/>
          </w:tcPr>
          <w:p w14:paraId="3A68F70F" w14:textId="7D004AD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DADDE1" w14:textId="5A3756D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7EDC00" w14:textId="180C4BA2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7CACEFA" w14:textId="2ABE362F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A734AFF" w14:textId="5E31629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111457" w14:textId="27A1346C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464989" w14:textId="708139DF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97FF73E" w14:textId="2CCE92C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D3CE3B5" w14:textId="222AF20F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53F87CF5" w14:textId="4E2C9DBE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5B121E47" w14:textId="77777777" w:rsidTr="00D42C43">
        <w:tc>
          <w:tcPr>
            <w:tcW w:w="0" w:type="auto"/>
            <w:vAlign w:val="center"/>
          </w:tcPr>
          <w:p w14:paraId="64AF2C8D" w14:textId="55A0B34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Sadeghi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14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Iran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5]</w:t>
            </w:r>
          </w:p>
        </w:tc>
        <w:tc>
          <w:tcPr>
            <w:tcW w:w="0" w:type="auto"/>
          </w:tcPr>
          <w:p w14:paraId="1599D502" w14:textId="51988EE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98D75E2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F035DE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44F6C86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033994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C4C7FE" w14:textId="7777777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394453" w14:textId="3FB0120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FEF0F4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E6EA172" w14:textId="167F45D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55348654" w14:textId="6F4BECC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526BEB2E" w14:textId="77777777" w:rsidTr="00D42C43">
        <w:tc>
          <w:tcPr>
            <w:tcW w:w="0" w:type="auto"/>
            <w:vAlign w:val="center"/>
          </w:tcPr>
          <w:p w14:paraId="2F415CBD" w14:textId="2865FDC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E7664E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Amassi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, et al.2017, Saudi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Arab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6]</w:t>
            </w:r>
          </w:p>
        </w:tc>
        <w:tc>
          <w:tcPr>
            <w:tcW w:w="0" w:type="auto"/>
          </w:tcPr>
          <w:p w14:paraId="0CBE8CFA" w14:textId="4AC2D3B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53312D0" w14:textId="77CD1CD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3656DB0" w14:textId="12D94B2A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52DAE4A" w14:textId="35254DEB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4840CF3" w14:textId="732B0B0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1855E" w14:textId="555329DE" w:rsidR="00E67A38" w:rsidRPr="005A6B5F" w:rsidRDefault="00E67A38" w:rsidP="00456E13">
            <w:pPr>
              <w:rPr>
                <w:rFonts w:asciiTheme="majorHAnsi" w:eastAsiaTheme="majorEastAsia" w:hAnsiTheme="majorHAns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963EBD" w14:textId="334BFE5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F1BF76" w14:textId="4CCAF0C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4AF3CC" w14:textId="2D9BB54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0977C276" w14:textId="623D6969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7C8F8681" w14:textId="77777777" w:rsidTr="00D42C43">
        <w:tc>
          <w:tcPr>
            <w:tcW w:w="0" w:type="auto"/>
            <w:vAlign w:val="center"/>
          </w:tcPr>
          <w:p w14:paraId="3961A716" w14:textId="7AA92F38" w:rsidR="00E67A38" w:rsidRPr="00E7664E" w:rsidRDefault="00E67A38" w:rsidP="00ED3E9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Bangash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11, </w:t>
            </w:r>
            <w:proofErr w:type="spellStart"/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Paikis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7]</w:t>
            </w:r>
          </w:p>
          <w:p w14:paraId="14337FAD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FB5177" w14:textId="7CF6368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712D9A" w14:textId="52036F3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BEF5205" w14:textId="68CF16E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72A8B4B" w14:textId="6BAF82E6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62E914B" w14:textId="473D949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88A3F0" w14:textId="207B039C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062926" w14:textId="32A472CF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3654D0D" w14:textId="61BE394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49D90B" w14:textId="059127F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6C18555B" w14:textId="42BD05E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3FE523A4" w14:textId="77777777" w:rsidTr="00D42C43">
        <w:tc>
          <w:tcPr>
            <w:tcW w:w="0" w:type="auto"/>
            <w:vAlign w:val="center"/>
          </w:tcPr>
          <w:p w14:paraId="57550A57" w14:textId="68EF4D48" w:rsidR="00E67A38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Ummadisetty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16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Indi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8]</w:t>
            </w:r>
          </w:p>
        </w:tc>
        <w:tc>
          <w:tcPr>
            <w:tcW w:w="0" w:type="auto"/>
          </w:tcPr>
          <w:p w14:paraId="5CC2D8C0" w14:textId="16B5CBB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A023590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1CDA830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9B9E8DE" w14:textId="77777777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C2765AA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741383" w14:textId="7777777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1D39AC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3A2DFC" w14:textId="77777777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0306B9" w14:textId="0B5DC07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0025A986" w14:textId="26AC775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52D114CF" w14:textId="77777777" w:rsidTr="00D42C43">
        <w:tc>
          <w:tcPr>
            <w:tcW w:w="0" w:type="auto"/>
            <w:vAlign w:val="center"/>
          </w:tcPr>
          <w:p w14:paraId="1B1EFAEF" w14:textId="5536D53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Eldarrat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. 2011, United Arab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Emirates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9]</w:t>
            </w:r>
          </w:p>
        </w:tc>
        <w:tc>
          <w:tcPr>
            <w:tcW w:w="0" w:type="auto"/>
          </w:tcPr>
          <w:p w14:paraId="639DD792" w14:textId="747A83C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63F8B8" w14:textId="5945ACB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B498E46" w14:textId="60FF0F3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FE3EEB1" w14:textId="33F88A8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48DF48" w14:textId="60E81292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AAA4F8" w14:textId="421D5297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87B9CD" w14:textId="1264977B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EFC31D" w14:textId="77DE708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F1D20FA" w14:textId="2B8FB11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3/6</w:t>
            </w:r>
          </w:p>
        </w:tc>
        <w:tc>
          <w:tcPr>
            <w:tcW w:w="0" w:type="auto"/>
          </w:tcPr>
          <w:p w14:paraId="0B86F0D0" w14:textId="428A05F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E67A38" w:rsidRPr="005A6B5F" w14:paraId="19D23E2E" w14:textId="77777777" w:rsidTr="00D42C43">
        <w:tc>
          <w:tcPr>
            <w:tcW w:w="0" w:type="auto"/>
            <w:vAlign w:val="center"/>
          </w:tcPr>
          <w:p w14:paraId="11257E22" w14:textId="622ABDF7" w:rsidR="00E67A38" w:rsidRPr="00E7664E" w:rsidRDefault="00E67A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Karikosk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 xml:space="preserve"> et al. 2002, </w:t>
            </w:r>
            <w:proofErr w:type="gramStart"/>
            <w:r w:rsidRPr="00E7664E">
              <w:rPr>
                <w:rFonts w:ascii="Arial" w:hAnsi="Arial" w:cs="Arial"/>
                <w:sz w:val="20"/>
                <w:szCs w:val="20"/>
              </w:rPr>
              <w:t>Finland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0]</w:t>
            </w:r>
          </w:p>
        </w:tc>
        <w:tc>
          <w:tcPr>
            <w:tcW w:w="0" w:type="auto"/>
          </w:tcPr>
          <w:p w14:paraId="6664968C" w14:textId="58210FA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F05B8A" w14:textId="076248A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EF49F71" w14:textId="6089A6A6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9957184" w14:textId="1BCB1DC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530A906" w14:textId="5A42FFB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D11D60" w14:textId="5759CD53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60CFAE" w14:textId="2B26D6ED" w:rsidR="00E67A38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0C1DF4" w14:textId="0C0FF98C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E5E805" w14:textId="5BE53338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0E02BB25" w14:textId="02EAD080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E67A38" w:rsidRPr="005A6B5F" w14:paraId="476ABB9D" w14:textId="77777777" w:rsidTr="00D42C43">
        <w:tc>
          <w:tcPr>
            <w:tcW w:w="0" w:type="auto"/>
            <w:vAlign w:val="center"/>
          </w:tcPr>
          <w:p w14:paraId="613A025D" w14:textId="21C10B0E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664E">
              <w:rPr>
                <w:rFonts w:ascii="Arial" w:hAnsi="Arial" w:cs="Arial"/>
                <w:sz w:val="20"/>
                <w:szCs w:val="20"/>
              </w:rPr>
              <w:t>Kanjirath</w:t>
            </w:r>
            <w:proofErr w:type="spellEnd"/>
            <w:r w:rsidRPr="00E7664E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64E">
              <w:rPr>
                <w:rFonts w:ascii="Arial" w:hAnsi="Arial" w:cs="Arial"/>
                <w:sz w:val="20"/>
                <w:szCs w:val="20"/>
              </w:rPr>
              <w:t>2011, USA</w:t>
            </w:r>
            <w:r>
              <w:rPr>
                <w:rFonts w:ascii="Arial" w:hAnsi="Arial" w:cs="Arial"/>
                <w:sz w:val="20"/>
                <w:szCs w:val="20"/>
              </w:rPr>
              <w:t>[52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23347669" w14:textId="0E8D63CA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EAF6347" w14:textId="5E8B5065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805910" w14:textId="21982C61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BE56C1D" w14:textId="65EB381D" w:rsidR="00E67A38" w:rsidRPr="005A6B5F" w:rsidRDefault="00E67A38" w:rsidP="00520691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B71824E" w14:textId="0BD49731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A0C839" w14:textId="75B8E06E" w:rsidR="00E67A38" w:rsidRPr="005A6B5F" w:rsidRDefault="00E67A38" w:rsidP="00FB6B5A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2DFD0A" w14:textId="7187E3B4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51234E" w14:textId="5E88822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 w:rsidRPr="005A6B5F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DC4236E" w14:textId="379A2EFD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A6B5F">
              <w:rPr>
                <w:rFonts w:cstheme="minorHAnsi"/>
                <w:sz w:val="20"/>
                <w:szCs w:val="20"/>
              </w:rPr>
              <w:t>/6</w:t>
            </w:r>
          </w:p>
        </w:tc>
        <w:tc>
          <w:tcPr>
            <w:tcW w:w="0" w:type="auto"/>
          </w:tcPr>
          <w:p w14:paraId="7890005C" w14:textId="47421C96" w:rsidR="00E67A38" w:rsidRPr="005A6B5F" w:rsidRDefault="00E67A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5A6B5F">
              <w:rPr>
                <w:rFonts w:cstheme="minorHAnsi"/>
                <w:sz w:val="20"/>
                <w:szCs w:val="20"/>
              </w:rPr>
              <w:t>%</w:t>
            </w:r>
          </w:p>
        </w:tc>
      </w:tr>
    </w:tbl>
    <w:p w14:paraId="0C575340" w14:textId="44493062" w:rsidR="007504EF" w:rsidRDefault="003913A4">
      <w:pPr>
        <w:rPr>
          <w:rFonts w:cstheme="minorHAnsi"/>
        </w:rPr>
      </w:pPr>
      <w:r>
        <w:rPr>
          <w:rFonts w:cstheme="minorHAnsi"/>
        </w:rPr>
        <w:t xml:space="preserve">+ </w:t>
      </w:r>
      <w:proofErr w:type="gramStart"/>
      <w:r>
        <w:rPr>
          <w:rFonts w:cstheme="minorHAnsi"/>
        </w:rPr>
        <w:t>satisfies</w:t>
      </w:r>
      <w:proofErr w:type="gramEnd"/>
      <w:r>
        <w:rPr>
          <w:rFonts w:cstheme="minorHAnsi"/>
        </w:rPr>
        <w:t xml:space="preserve"> criteri</w:t>
      </w:r>
      <w:r w:rsidR="00824163">
        <w:rPr>
          <w:rFonts w:cstheme="minorHAnsi"/>
        </w:rPr>
        <w:t>a, - does not satisfy criteria</w:t>
      </w:r>
    </w:p>
    <w:p w14:paraId="57DB1551" w14:textId="77777777" w:rsidR="007504EF" w:rsidRDefault="007504EF">
      <w:pPr>
        <w:rPr>
          <w:rFonts w:cstheme="minorHAnsi"/>
        </w:rPr>
      </w:pPr>
    </w:p>
    <w:p w14:paraId="04ED10ED" w14:textId="7534F0F4" w:rsidR="00101D8B" w:rsidRPr="007504EF" w:rsidRDefault="00101D8B">
      <w:pPr>
        <w:rPr>
          <w:rFonts w:cstheme="minorHAnsi"/>
          <w:b/>
        </w:rPr>
      </w:pPr>
    </w:p>
    <w:p w14:paraId="15AF0F12" w14:textId="77777777" w:rsidR="008B4C39" w:rsidRPr="006E2A78" w:rsidRDefault="008B4C39">
      <w:pPr>
        <w:rPr>
          <w:rFonts w:cstheme="minorHAnsi"/>
        </w:rPr>
      </w:pPr>
    </w:p>
    <w:p w14:paraId="4F2EA6F6" w14:textId="77777777" w:rsidR="007504EF" w:rsidRDefault="007504EF">
      <w:pPr>
        <w:rPr>
          <w:rFonts w:cstheme="minorHAnsi"/>
        </w:rPr>
      </w:pPr>
    </w:p>
    <w:p w14:paraId="5178D4A9" w14:textId="77777777" w:rsidR="0036331D" w:rsidRDefault="0036331D">
      <w:pPr>
        <w:rPr>
          <w:rFonts w:cstheme="minorHAnsi"/>
          <w:b/>
        </w:rPr>
      </w:pPr>
    </w:p>
    <w:p w14:paraId="23832A44" w14:textId="77777777" w:rsidR="0036331D" w:rsidRDefault="0036331D">
      <w:pPr>
        <w:rPr>
          <w:rFonts w:cstheme="minorHAnsi"/>
          <w:b/>
        </w:rPr>
      </w:pPr>
    </w:p>
    <w:p w14:paraId="79F9487E" w14:textId="77777777" w:rsidR="0036331D" w:rsidRDefault="0036331D">
      <w:pPr>
        <w:rPr>
          <w:rFonts w:cstheme="minorHAnsi"/>
          <w:b/>
        </w:rPr>
      </w:pPr>
    </w:p>
    <w:p w14:paraId="6B5F0926" w14:textId="77777777" w:rsidR="0036331D" w:rsidRDefault="0036331D">
      <w:pPr>
        <w:rPr>
          <w:rFonts w:cstheme="minorHAnsi"/>
          <w:b/>
        </w:rPr>
      </w:pPr>
    </w:p>
    <w:p w14:paraId="37EEEEEA" w14:textId="77777777" w:rsidR="0036331D" w:rsidRDefault="0036331D">
      <w:pPr>
        <w:rPr>
          <w:rFonts w:cstheme="minorHAnsi"/>
          <w:b/>
        </w:rPr>
      </w:pPr>
    </w:p>
    <w:p w14:paraId="64506770" w14:textId="77777777" w:rsidR="0036331D" w:rsidRDefault="0036331D">
      <w:pPr>
        <w:rPr>
          <w:rFonts w:cstheme="minorHAnsi"/>
          <w:b/>
        </w:rPr>
      </w:pPr>
    </w:p>
    <w:p w14:paraId="7B9D2B1F" w14:textId="77777777" w:rsidR="0036331D" w:rsidRDefault="0036331D">
      <w:pPr>
        <w:rPr>
          <w:rFonts w:cstheme="minorHAnsi"/>
          <w:b/>
        </w:rPr>
      </w:pPr>
    </w:p>
    <w:p w14:paraId="7F6536F0" w14:textId="77777777" w:rsidR="006837D7" w:rsidRPr="006837D7" w:rsidRDefault="006837D7" w:rsidP="006837D7">
      <w:pPr>
        <w:rPr>
          <w:rFonts w:cstheme="minorHAnsi"/>
        </w:rPr>
      </w:pPr>
    </w:p>
    <w:sectPr w:rsidR="006837D7" w:rsidRPr="006837D7" w:rsidSect="006E2A78">
      <w:pgSz w:w="16817" w:h="11901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C3C8D6" w14:textId="77777777" w:rsidR="008707CA" w:rsidRDefault="008707CA" w:rsidP="007504EF">
      <w:r>
        <w:separator/>
      </w:r>
    </w:p>
  </w:endnote>
  <w:endnote w:type="continuationSeparator" w:id="0">
    <w:p w14:paraId="0A35071D" w14:textId="77777777" w:rsidR="008707CA" w:rsidRDefault="008707CA" w:rsidP="00750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4E20E" w14:textId="77777777" w:rsidR="008707CA" w:rsidRDefault="008707CA" w:rsidP="007504EF">
      <w:r>
        <w:separator/>
      </w:r>
    </w:p>
  </w:footnote>
  <w:footnote w:type="continuationSeparator" w:id="0">
    <w:p w14:paraId="24B9162F" w14:textId="77777777" w:rsidR="008707CA" w:rsidRDefault="008707CA" w:rsidP="00750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75D2B"/>
    <w:multiLevelType w:val="hybridMultilevel"/>
    <w:tmpl w:val="9D7C0DB4"/>
    <w:lvl w:ilvl="0" w:tplc="F940D8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496C88"/>
    <w:multiLevelType w:val="multilevel"/>
    <w:tmpl w:val="0F74304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2151" w:hanging="1584"/>
      </w:pPr>
    </w:lvl>
  </w:abstractNum>
  <w:abstractNum w:abstractNumId="2">
    <w:nsid w:val="5C3E7643"/>
    <w:multiLevelType w:val="hybridMultilevel"/>
    <w:tmpl w:val="8AAA3FC2"/>
    <w:lvl w:ilvl="0" w:tplc="D7A693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B5A"/>
    <w:rsid w:val="00007940"/>
    <w:rsid w:val="00034F00"/>
    <w:rsid w:val="00035424"/>
    <w:rsid w:val="00065D89"/>
    <w:rsid w:val="00090A5B"/>
    <w:rsid w:val="000944AE"/>
    <w:rsid w:val="000B201B"/>
    <w:rsid w:val="000F6D4E"/>
    <w:rsid w:val="00101D8B"/>
    <w:rsid w:val="00133D78"/>
    <w:rsid w:val="00181E97"/>
    <w:rsid w:val="00183581"/>
    <w:rsid w:val="001B24CA"/>
    <w:rsid w:val="001C4F11"/>
    <w:rsid w:val="001C711F"/>
    <w:rsid w:val="00247762"/>
    <w:rsid w:val="00266E6F"/>
    <w:rsid w:val="00270653"/>
    <w:rsid w:val="002768EE"/>
    <w:rsid w:val="002E1CEF"/>
    <w:rsid w:val="002F4B91"/>
    <w:rsid w:val="00305BD1"/>
    <w:rsid w:val="0031140A"/>
    <w:rsid w:val="00334A4A"/>
    <w:rsid w:val="0036331D"/>
    <w:rsid w:val="003913A4"/>
    <w:rsid w:val="003F26A8"/>
    <w:rsid w:val="00407ED6"/>
    <w:rsid w:val="00412C9E"/>
    <w:rsid w:val="00413D1F"/>
    <w:rsid w:val="004446B5"/>
    <w:rsid w:val="00456E13"/>
    <w:rsid w:val="004A641C"/>
    <w:rsid w:val="004B5C9E"/>
    <w:rsid w:val="00520691"/>
    <w:rsid w:val="005863C2"/>
    <w:rsid w:val="005A6B5F"/>
    <w:rsid w:val="006060CF"/>
    <w:rsid w:val="0066318B"/>
    <w:rsid w:val="006837D7"/>
    <w:rsid w:val="00695D38"/>
    <w:rsid w:val="006E24EF"/>
    <w:rsid w:val="006E2A78"/>
    <w:rsid w:val="00701858"/>
    <w:rsid w:val="007504EF"/>
    <w:rsid w:val="00751EBA"/>
    <w:rsid w:val="0076632E"/>
    <w:rsid w:val="0077537B"/>
    <w:rsid w:val="00786972"/>
    <w:rsid w:val="007C657B"/>
    <w:rsid w:val="007C7110"/>
    <w:rsid w:val="00824163"/>
    <w:rsid w:val="00843D93"/>
    <w:rsid w:val="008707CA"/>
    <w:rsid w:val="00880D23"/>
    <w:rsid w:val="00884D06"/>
    <w:rsid w:val="00885026"/>
    <w:rsid w:val="008B4C39"/>
    <w:rsid w:val="00933DEF"/>
    <w:rsid w:val="0095344B"/>
    <w:rsid w:val="00984511"/>
    <w:rsid w:val="009856D2"/>
    <w:rsid w:val="00997502"/>
    <w:rsid w:val="009A0D8F"/>
    <w:rsid w:val="009F4ECC"/>
    <w:rsid w:val="00A86E2C"/>
    <w:rsid w:val="00A9640E"/>
    <w:rsid w:val="00AC15C0"/>
    <w:rsid w:val="00AE04B3"/>
    <w:rsid w:val="00B13361"/>
    <w:rsid w:val="00B57882"/>
    <w:rsid w:val="00B92572"/>
    <w:rsid w:val="00C24FAB"/>
    <w:rsid w:val="00C407F0"/>
    <w:rsid w:val="00C77338"/>
    <w:rsid w:val="00D179F2"/>
    <w:rsid w:val="00D42C43"/>
    <w:rsid w:val="00D73D63"/>
    <w:rsid w:val="00DA3A53"/>
    <w:rsid w:val="00DA557B"/>
    <w:rsid w:val="00DB077C"/>
    <w:rsid w:val="00E05948"/>
    <w:rsid w:val="00E14FED"/>
    <w:rsid w:val="00E26B56"/>
    <w:rsid w:val="00E45EC5"/>
    <w:rsid w:val="00E57D24"/>
    <w:rsid w:val="00E67A38"/>
    <w:rsid w:val="00EC4344"/>
    <w:rsid w:val="00ED290F"/>
    <w:rsid w:val="00ED3E94"/>
    <w:rsid w:val="00EE62C8"/>
    <w:rsid w:val="00F5184C"/>
    <w:rsid w:val="00FB51DD"/>
    <w:rsid w:val="00FB6B5A"/>
    <w:rsid w:val="00FE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38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82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B57882"/>
    <w:pPr>
      <w:keepNext/>
      <w:keepLines/>
      <w:numPr>
        <w:numId w:val="5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B57882"/>
    <w:pPr>
      <w:keepNext/>
      <w:keepLines/>
      <w:numPr>
        <w:ilvl w:val="1"/>
        <w:numId w:val="5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B57882"/>
    <w:pPr>
      <w:keepNext/>
      <w:keepLines/>
      <w:numPr>
        <w:ilvl w:val="2"/>
        <w:numId w:val="5"/>
      </w:numPr>
      <w:spacing w:before="240"/>
      <w:jc w:val="both"/>
      <w:outlineLvl w:val="2"/>
    </w:pPr>
    <w:rPr>
      <w:rFonts w:asciiTheme="majorHAnsi" w:eastAsiaTheme="majorEastAsia" w:hAnsiTheme="majorHAnsi" w:cstheme="majorBidi"/>
      <w:b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57882"/>
    <w:pPr>
      <w:keepNext/>
      <w:keepLines/>
      <w:numPr>
        <w:ilvl w:val="3"/>
        <w:numId w:val="5"/>
      </w:numPr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szCs w:val="23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B57882"/>
    <w:pPr>
      <w:keepNext/>
      <w:keepLines/>
      <w:tabs>
        <w:tab w:val="left" w:pos="1418"/>
      </w:tabs>
      <w:spacing w:before="120" w:after="120"/>
      <w:ind w:left="1440" w:hanging="1440"/>
      <w:outlineLvl w:val="7"/>
    </w:pPr>
    <w:rPr>
      <w:rFonts w:ascii="Arial" w:eastAsiaTheme="majorEastAsia" w:hAnsi="Arial" w:cstheme="majorBidi"/>
      <w:b/>
      <w:color w:val="17365D" w:themeColor="text2" w:themeShade="BF"/>
      <w:sz w:val="24"/>
      <w:szCs w:val="20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B57882"/>
    <w:pPr>
      <w:keepNext/>
      <w:keepLines/>
      <w:ind w:left="360" w:hanging="360"/>
      <w:outlineLvl w:val="8"/>
    </w:pPr>
    <w:rPr>
      <w:rFonts w:asciiTheme="majorHAnsi" w:eastAsiaTheme="majorEastAsia" w:hAnsiTheme="majorHAnsi" w:cstheme="majorBidi"/>
      <w:i/>
      <w:iCs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578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B5788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57882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9"/>
    <w:rsid w:val="00B57882"/>
    <w:rPr>
      <w:rFonts w:asciiTheme="majorHAnsi" w:eastAsiaTheme="majorEastAsia" w:hAnsiTheme="majorHAnsi" w:cstheme="majorBidi"/>
      <w:b/>
      <w:bCs/>
      <w:i/>
      <w:iCs/>
      <w:color w:val="000000" w:themeColor="text1"/>
      <w:szCs w:val="23"/>
    </w:rPr>
  </w:style>
  <w:style w:type="character" w:customStyle="1" w:styleId="Heading8Char">
    <w:name w:val="Heading 8 Char"/>
    <w:basedOn w:val="DefaultParagraphFont"/>
    <w:link w:val="Heading8"/>
    <w:uiPriority w:val="9"/>
    <w:rsid w:val="00B57882"/>
    <w:rPr>
      <w:rFonts w:ascii="Arial" w:eastAsiaTheme="majorEastAsia" w:hAnsi="Arial" w:cstheme="majorBidi"/>
      <w:b/>
      <w:color w:val="17365D" w:themeColor="text2" w:themeShade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57882"/>
    <w:rPr>
      <w:rFonts w:asciiTheme="majorHAnsi" w:eastAsiaTheme="majorEastAsia" w:hAnsiTheme="majorHAnsi" w:cstheme="majorBidi"/>
      <w:i/>
      <w:iCs/>
      <w:sz w:val="26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7882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7882"/>
    <w:pPr>
      <w:spacing w:before="12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7882"/>
    <w:pPr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B57882"/>
    <w:pPr>
      <w:pBdr>
        <w:bottom w:val="single" w:sz="8" w:space="4" w:color="4F81BD" w:themeColor="accent1"/>
      </w:pBdr>
      <w:spacing w:line="360" w:lineRule="auto"/>
      <w:jc w:val="center"/>
    </w:pPr>
    <w:rPr>
      <w:rFonts w:ascii="Times New Roman" w:eastAsiaTheme="majorEastAsia" w:hAnsi="Times New Roman" w:cs="Times New Roman"/>
      <w:b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99"/>
    <w:rsid w:val="00B57882"/>
    <w:rPr>
      <w:rFonts w:ascii="Times New Roman" w:eastAsiaTheme="majorEastAsia" w:hAnsi="Times New Roman" w:cs="Times New Roman"/>
      <w:b/>
      <w:spacing w:val="5"/>
      <w:kern w:val="28"/>
      <w:sz w:val="40"/>
      <w:szCs w:val="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88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788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B57882"/>
    <w:rPr>
      <w:b/>
      <w:bCs/>
    </w:rPr>
  </w:style>
  <w:style w:type="character" w:styleId="Emphasis">
    <w:name w:val="Emphasis"/>
    <w:basedOn w:val="DefaultParagraphFont"/>
    <w:uiPriority w:val="20"/>
    <w:qFormat/>
    <w:rsid w:val="00B57882"/>
    <w:rPr>
      <w:i/>
      <w:iCs/>
    </w:rPr>
  </w:style>
  <w:style w:type="paragraph" w:styleId="NoSpacing">
    <w:name w:val="No Spacing"/>
    <w:uiPriority w:val="1"/>
    <w:qFormat/>
    <w:rsid w:val="00B5788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57882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IntenseEmphasis">
    <w:name w:val="Intense Emphasis"/>
    <w:basedOn w:val="DefaultParagraphFont"/>
    <w:uiPriority w:val="21"/>
    <w:qFormat/>
    <w:rsid w:val="00B57882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7882"/>
    <w:pPr>
      <w:numPr>
        <w:numId w:val="0"/>
      </w:numPr>
      <w:spacing w:before="480" w:after="0" w:line="276" w:lineRule="auto"/>
      <w:outlineLvl w:val="9"/>
    </w:pPr>
    <w:rPr>
      <w:color w:val="365F91" w:themeColor="accent1" w:themeShade="BF"/>
      <w:lang w:val="en-US" w:eastAsia="ja-JP"/>
    </w:rPr>
  </w:style>
  <w:style w:type="table" w:styleId="TableGrid">
    <w:name w:val="Table Grid"/>
    <w:basedOn w:val="TableNormal"/>
    <w:uiPriority w:val="59"/>
    <w:rsid w:val="00FB6B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5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5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04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4E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504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4E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90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A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A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24CA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82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B57882"/>
    <w:pPr>
      <w:keepNext/>
      <w:keepLines/>
      <w:numPr>
        <w:numId w:val="5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B57882"/>
    <w:pPr>
      <w:keepNext/>
      <w:keepLines/>
      <w:numPr>
        <w:ilvl w:val="1"/>
        <w:numId w:val="5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B57882"/>
    <w:pPr>
      <w:keepNext/>
      <w:keepLines/>
      <w:numPr>
        <w:ilvl w:val="2"/>
        <w:numId w:val="5"/>
      </w:numPr>
      <w:spacing w:before="240"/>
      <w:jc w:val="both"/>
      <w:outlineLvl w:val="2"/>
    </w:pPr>
    <w:rPr>
      <w:rFonts w:asciiTheme="majorHAnsi" w:eastAsiaTheme="majorEastAsia" w:hAnsiTheme="majorHAnsi" w:cstheme="majorBidi"/>
      <w:b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57882"/>
    <w:pPr>
      <w:keepNext/>
      <w:keepLines/>
      <w:numPr>
        <w:ilvl w:val="3"/>
        <w:numId w:val="5"/>
      </w:numPr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szCs w:val="23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B57882"/>
    <w:pPr>
      <w:keepNext/>
      <w:keepLines/>
      <w:tabs>
        <w:tab w:val="left" w:pos="1418"/>
      </w:tabs>
      <w:spacing w:before="120" w:after="120"/>
      <w:ind w:left="1440" w:hanging="1440"/>
      <w:outlineLvl w:val="7"/>
    </w:pPr>
    <w:rPr>
      <w:rFonts w:ascii="Arial" w:eastAsiaTheme="majorEastAsia" w:hAnsi="Arial" w:cstheme="majorBidi"/>
      <w:b/>
      <w:color w:val="17365D" w:themeColor="text2" w:themeShade="BF"/>
      <w:sz w:val="24"/>
      <w:szCs w:val="20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B57882"/>
    <w:pPr>
      <w:keepNext/>
      <w:keepLines/>
      <w:ind w:left="360" w:hanging="360"/>
      <w:outlineLvl w:val="8"/>
    </w:pPr>
    <w:rPr>
      <w:rFonts w:asciiTheme="majorHAnsi" w:eastAsiaTheme="majorEastAsia" w:hAnsiTheme="majorHAnsi" w:cstheme="majorBidi"/>
      <w:i/>
      <w:iCs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578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B5788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57882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9"/>
    <w:rsid w:val="00B57882"/>
    <w:rPr>
      <w:rFonts w:asciiTheme="majorHAnsi" w:eastAsiaTheme="majorEastAsia" w:hAnsiTheme="majorHAnsi" w:cstheme="majorBidi"/>
      <w:b/>
      <w:bCs/>
      <w:i/>
      <w:iCs/>
      <w:color w:val="000000" w:themeColor="text1"/>
      <w:szCs w:val="23"/>
    </w:rPr>
  </w:style>
  <w:style w:type="character" w:customStyle="1" w:styleId="Heading8Char">
    <w:name w:val="Heading 8 Char"/>
    <w:basedOn w:val="DefaultParagraphFont"/>
    <w:link w:val="Heading8"/>
    <w:uiPriority w:val="9"/>
    <w:rsid w:val="00B57882"/>
    <w:rPr>
      <w:rFonts w:ascii="Arial" w:eastAsiaTheme="majorEastAsia" w:hAnsi="Arial" w:cstheme="majorBidi"/>
      <w:b/>
      <w:color w:val="17365D" w:themeColor="text2" w:themeShade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57882"/>
    <w:rPr>
      <w:rFonts w:asciiTheme="majorHAnsi" w:eastAsiaTheme="majorEastAsia" w:hAnsiTheme="majorHAnsi" w:cstheme="majorBidi"/>
      <w:i/>
      <w:iCs/>
      <w:sz w:val="26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7882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7882"/>
    <w:pPr>
      <w:spacing w:before="12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7882"/>
    <w:pPr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B57882"/>
    <w:pPr>
      <w:pBdr>
        <w:bottom w:val="single" w:sz="8" w:space="4" w:color="4F81BD" w:themeColor="accent1"/>
      </w:pBdr>
      <w:spacing w:line="360" w:lineRule="auto"/>
      <w:jc w:val="center"/>
    </w:pPr>
    <w:rPr>
      <w:rFonts w:ascii="Times New Roman" w:eastAsiaTheme="majorEastAsia" w:hAnsi="Times New Roman" w:cs="Times New Roman"/>
      <w:b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99"/>
    <w:rsid w:val="00B57882"/>
    <w:rPr>
      <w:rFonts w:ascii="Times New Roman" w:eastAsiaTheme="majorEastAsia" w:hAnsi="Times New Roman" w:cs="Times New Roman"/>
      <w:b/>
      <w:spacing w:val="5"/>
      <w:kern w:val="28"/>
      <w:sz w:val="40"/>
      <w:szCs w:val="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88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788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B57882"/>
    <w:rPr>
      <w:b/>
      <w:bCs/>
    </w:rPr>
  </w:style>
  <w:style w:type="character" w:styleId="Emphasis">
    <w:name w:val="Emphasis"/>
    <w:basedOn w:val="DefaultParagraphFont"/>
    <w:uiPriority w:val="20"/>
    <w:qFormat/>
    <w:rsid w:val="00B57882"/>
    <w:rPr>
      <w:i/>
      <w:iCs/>
    </w:rPr>
  </w:style>
  <w:style w:type="paragraph" w:styleId="NoSpacing">
    <w:name w:val="No Spacing"/>
    <w:uiPriority w:val="1"/>
    <w:qFormat/>
    <w:rsid w:val="00B5788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57882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IntenseEmphasis">
    <w:name w:val="Intense Emphasis"/>
    <w:basedOn w:val="DefaultParagraphFont"/>
    <w:uiPriority w:val="21"/>
    <w:qFormat/>
    <w:rsid w:val="00B57882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7882"/>
    <w:pPr>
      <w:numPr>
        <w:numId w:val="0"/>
      </w:numPr>
      <w:spacing w:before="480" w:after="0" w:line="276" w:lineRule="auto"/>
      <w:outlineLvl w:val="9"/>
    </w:pPr>
    <w:rPr>
      <w:color w:val="365F91" w:themeColor="accent1" w:themeShade="BF"/>
      <w:lang w:val="en-US" w:eastAsia="ja-JP"/>
    </w:rPr>
  </w:style>
  <w:style w:type="table" w:styleId="TableGrid">
    <w:name w:val="Table Grid"/>
    <w:basedOn w:val="TableNormal"/>
    <w:uiPriority w:val="59"/>
    <w:rsid w:val="00FB6B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5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5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04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4E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504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4E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90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A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A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24C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2B07C-BAF9-1047-9F84-6C24AB2CA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29</Words>
  <Characters>187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</dc:creator>
  <cp:lastModifiedBy>P P</cp:lastModifiedBy>
  <cp:revision>14</cp:revision>
  <cp:lastPrinted>2017-08-09T08:10:00Z</cp:lastPrinted>
  <dcterms:created xsi:type="dcterms:W3CDTF">2017-12-28T04:02:00Z</dcterms:created>
  <dcterms:modified xsi:type="dcterms:W3CDTF">2017-12-31T03:30:00Z</dcterms:modified>
</cp:coreProperties>
</file>